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B99" w:rsidRPr="001F63BD" w:rsidRDefault="00A00B99" w:rsidP="00A00B99">
      <w:pPr>
        <w:rPr>
          <w:rFonts w:ascii="Arial" w:hAnsi="Arial" w:cs="Arial"/>
          <w:b/>
        </w:rPr>
      </w:pPr>
      <w:r w:rsidRPr="001F63BD">
        <w:rPr>
          <w:rFonts w:ascii="Arial" w:hAnsi="Arial" w:cs="Arial"/>
          <w:b/>
        </w:rPr>
        <w:t>Table S1. GenBank accession numbers for isolates used in this study</w:t>
      </w:r>
    </w:p>
    <w:tbl>
      <w:tblPr>
        <w:tblW w:w="10203" w:type="dxa"/>
        <w:tblInd w:w="93" w:type="dxa"/>
        <w:tblLook w:val="04A0" w:firstRow="1" w:lastRow="0" w:firstColumn="1" w:lastColumn="0" w:noHBand="0" w:noVBand="1"/>
      </w:tblPr>
      <w:tblGrid>
        <w:gridCol w:w="2382"/>
        <w:gridCol w:w="997"/>
        <w:gridCol w:w="971"/>
        <w:gridCol w:w="971"/>
        <w:gridCol w:w="971"/>
        <w:gridCol w:w="998"/>
        <w:gridCol w:w="971"/>
        <w:gridCol w:w="971"/>
        <w:gridCol w:w="971"/>
      </w:tblGrid>
      <w:tr w:rsidR="00A00B99" w:rsidRPr="001F63BD" w:rsidTr="00561A5E">
        <w:trPr>
          <w:trHeight w:val="300"/>
        </w:trPr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:rsidR="00A00B99" w:rsidRPr="001F63BD" w:rsidRDefault="00A00B99" w:rsidP="00561A5E"/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A00B99" w:rsidRPr="001F63BD" w:rsidRDefault="00A00B99" w:rsidP="00561A5E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1F63BD">
              <w:rPr>
                <w:rFonts w:ascii="Arial" w:eastAsia="Times New Roman" w:hAnsi="Arial" w:cs="Arial"/>
                <w:b/>
                <w:color w:val="000000"/>
              </w:rPr>
              <w:t>HA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A00B99" w:rsidRPr="001F63BD" w:rsidRDefault="00A00B99" w:rsidP="00561A5E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1F63BD">
              <w:rPr>
                <w:rFonts w:ascii="Arial" w:eastAsia="Times New Roman" w:hAnsi="Arial" w:cs="Arial"/>
                <w:b/>
                <w:color w:val="000000"/>
              </w:rPr>
              <w:t>M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A00B99" w:rsidRPr="001F63BD" w:rsidRDefault="00A00B99" w:rsidP="00561A5E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1F63BD">
              <w:rPr>
                <w:rFonts w:ascii="Arial" w:eastAsia="Times New Roman" w:hAnsi="Arial" w:cs="Arial"/>
                <w:b/>
                <w:color w:val="000000"/>
              </w:rPr>
              <w:t>NA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A00B99" w:rsidRPr="001F63BD" w:rsidRDefault="00A00B99" w:rsidP="00561A5E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1F63BD">
              <w:rPr>
                <w:rFonts w:ascii="Arial" w:eastAsia="Times New Roman" w:hAnsi="Arial" w:cs="Arial"/>
                <w:b/>
                <w:color w:val="000000"/>
              </w:rPr>
              <w:t>NP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A00B99" w:rsidRPr="001F63BD" w:rsidRDefault="00A00B99" w:rsidP="00561A5E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1F63BD">
              <w:rPr>
                <w:rFonts w:ascii="Arial" w:eastAsia="Times New Roman" w:hAnsi="Arial" w:cs="Arial"/>
                <w:b/>
                <w:color w:val="000000"/>
              </w:rPr>
              <w:t>NS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A00B99" w:rsidRPr="001F63BD" w:rsidRDefault="00A00B99" w:rsidP="00561A5E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1F63BD">
              <w:rPr>
                <w:rFonts w:ascii="Arial" w:eastAsia="Times New Roman" w:hAnsi="Arial" w:cs="Arial"/>
                <w:b/>
                <w:color w:val="000000"/>
              </w:rPr>
              <w:t>PA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A00B99" w:rsidRPr="001F63BD" w:rsidRDefault="00A00B99" w:rsidP="00561A5E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1F63BD">
              <w:rPr>
                <w:rFonts w:ascii="Arial" w:eastAsia="Times New Roman" w:hAnsi="Arial" w:cs="Arial"/>
                <w:b/>
                <w:color w:val="000000"/>
              </w:rPr>
              <w:t>PB1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A00B99" w:rsidRPr="001F63BD" w:rsidRDefault="00A00B99" w:rsidP="00561A5E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1F63BD">
              <w:rPr>
                <w:rFonts w:ascii="Arial" w:eastAsia="Times New Roman" w:hAnsi="Arial" w:cs="Arial"/>
                <w:b/>
                <w:color w:val="000000"/>
              </w:rPr>
              <w:t>PB2</w:t>
            </w:r>
          </w:p>
        </w:tc>
      </w:tr>
      <w:tr w:rsidR="00A00B99" w:rsidRPr="001F63BD" w:rsidTr="00561A5E">
        <w:trPr>
          <w:trHeight w:val="300"/>
        </w:trPr>
        <w:tc>
          <w:tcPr>
            <w:tcW w:w="2382" w:type="dxa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:rsidR="00A00B99" w:rsidRPr="001F63BD" w:rsidRDefault="00A00B99" w:rsidP="00561A5E">
            <w:pPr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1F63BD">
              <w:rPr>
                <w:rFonts w:ascii="Arial" w:eastAsia="Times New Roman" w:hAnsi="Arial" w:cs="Arial"/>
                <w:b/>
                <w:color w:val="000000"/>
                <w:sz w:val="20"/>
              </w:rPr>
              <w:t xml:space="preserve">A/Kentucky/136/09/E 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00B99" w:rsidRPr="001F63BD" w:rsidRDefault="00A00B99" w:rsidP="00561A5E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1F63B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Y099330</w:t>
            </w:r>
          </w:p>
        </w:tc>
        <w:tc>
          <w:tcPr>
            <w:tcW w:w="97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00B99" w:rsidRPr="001F63BD" w:rsidRDefault="00A00B99" w:rsidP="00561A5E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1F63B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21</w:t>
            </w:r>
          </w:p>
        </w:tc>
        <w:tc>
          <w:tcPr>
            <w:tcW w:w="97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00B99" w:rsidRPr="001F63BD" w:rsidRDefault="00A00B99" w:rsidP="00561A5E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1F63B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Y099331</w:t>
            </w:r>
          </w:p>
        </w:tc>
        <w:tc>
          <w:tcPr>
            <w:tcW w:w="97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00B99" w:rsidRPr="001F63BD" w:rsidRDefault="00A00B99" w:rsidP="00561A5E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1F63B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26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00B99" w:rsidRPr="001F63BD" w:rsidRDefault="00A00B99" w:rsidP="00561A5E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1F63B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25</w:t>
            </w:r>
          </w:p>
        </w:tc>
        <w:tc>
          <w:tcPr>
            <w:tcW w:w="97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00B99" w:rsidRPr="001F63BD" w:rsidRDefault="00A00B99" w:rsidP="00561A5E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1F63B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24</w:t>
            </w:r>
          </w:p>
        </w:tc>
        <w:tc>
          <w:tcPr>
            <w:tcW w:w="97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00B99" w:rsidRPr="001F63BD" w:rsidRDefault="00A00B99" w:rsidP="00561A5E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1F63B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22</w:t>
            </w:r>
          </w:p>
        </w:tc>
        <w:tc>
          <w:tcPr>
            <w:tcW w:w="97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00B99" w:rsidRPr="001F63BD" w:rsidRDefault="00A00B99" w:rsidP="00561A5E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1F63B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23</w:t>
            </w:r>
          </w:p>
        </w:tc>
      </w:tr>
      <w:tr w:rsidR="00A00B99" w:rsidRPr="001F63BD" w:rsidTr="00561A5E">
        <w:trPr>
          <w:trHeight w:val="300"/>
        </w:trPr>
        <w:tc>
          <w:tcPr>
            <w:tcW w:w="2382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:rsidR="00A00B99" w:rsidRPr="001F63BD" w:rsidRDefault="00A00B99" w:rsidP="00561A5E">
            <w:pPr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1F63BD">
              <w:rPr>
                <w:rFonts w:ascii="Arial" w:eastAsia="Times New Roman" w:hAnsi="Arial" w:cs="Arial"/>
                <w:b/>
                <w:color w:val="000000"/>
                <w:sz w:val="20"/>
              </w:rPr>
              <w:t xml:space="preserve">A/Kentucky/180/10/E 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A00B99" w:rsidRPr="001F63BD" w:rsidRDefault="00A00B99" w:rsidP="00561A5E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1F63B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Y099332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A00B99" w:rsidRPr="001F63BD" w:rsidRDefault="00A00B99" w:rsidP="00561A5E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1F63B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27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A00B99" w:rsidRPr="001F63BD" w:rsidRDefault="00A00B99" w:rsidP="00561A5E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1F63B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Y099333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A00B99" w:rsidRPr="001F63BD" w:rsidRDefault="00A00B99" w:rsidP="00561A5E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1F63B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32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A00B99" w:rsidRPr="001F63BD" w:rsidRDefault="00A00B99" w:rsidP="00561A5E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1F63B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31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A00B99" w:rsidRPr="001F63BD" w:rsidRDefault="00A00B99" w:rsidP="00561A5E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1F63B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30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A00B99" w:rsidRPr="001F63BD" w:rsidRDefault="00A00B99" w:rsidP="00561A5E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1F63B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28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A00B99" w:rsidRPr="001F63BD" w:rsidRDefault="00A00B99" w:rsidP="00561A5E">
            <w:pP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1F63BD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JX875029</w:t>
            </w:r>
          </w:p>
        </w:tc>
      </w:tr>
    </w:tbl>
    <w:p w:rsidR="00A00B99" w:rsidRPr="001F63BD" w:rsidRDefault="00A00B99" w:rsidP="00A00B99"/>
    <w:p w:rsidR="00E5433B" w:rsidRDefault="00E5433B">
      <w:bookmarkStart w:id="0" w:name="_GoBack"/>
      <w:bookmarkEnd w:id="0"/>
    </w:p>
    <w:sectPr w:rsidR="00E543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B99"/>
    <w:rsid w:val="00A00B99"/>
    <w:rsid w:val="00E54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B9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B9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sson,Colleen B</dc:creator>
  <cp:lastModifiedBy>Jonsson,Colleen B</cp:lastModifiedBy>
  <cp:revision>1</cp:revision>
  <dcterms:created xsi:type="dcterms:W3CDTF">2013-10-04T12:20:00Z</dcterms:created>
  <dcterms:modified xsi:type="dcterms:W3CDTF">2013-10-04T12:21:00Z</dcterms:modified>
</cp:coreProperties>
</file>